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08F8" w14:textId="3A27E492" w:rsidR="007E3B5C" w:rsidRDefault="009649C7" w:rsidP="00A73370">
      <w:pPr>
        <w:pStyle w:val="EndNoteBibliography"/>
        <w:rPr>
          <w:b/>
          <w:bCs/>
          <w:sz w:val="24"/>
        </w:rPr>
      </w:pPr>
      <w:r>
        <w:rPr>
          <w:b/>
          <w:bCs/>
          <w:sz w:val="24"/>
        </w:rPr>
        <w:t>Table S1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Information of </w:t>
      </w:r>
      <w:proofErr w:type="spellStart"/>
      <w:r>
        <w:rPr>
          <w:b/>
          <w:bCs/>
          <w:i/>
          <w:iCs/>
          <w:sz w:val="24"/>
        </w:rPr>
        <w:t>Huperzia</w:t>
      </w:r>
      <w:proofErr w:type="spellEnd"/>
      <w:r>
        <w:rPr>
          <w:b/>
          <w:bCs/>
          <w:sz w:val="24"/>
        </w:rPr>
        <w:t xml:space="preserve"> samples from different regions.</w:t>
      </w:r>
      <w:r w:rsidR="00A73370">
        <w:rPr>
          <w:b/>
          <w:bCs/>
          <w:sz w:val="24"/>
        </w:rPr>
        <w:t xml:space="preserve"> </w:t>
      </w:r>
    </w:p>
    <w:p w14:paraId="6BAAC304" w14:textId="77777777" w:rsidR="007E3B5C" w:rsidRDefault="007E3B5C">
      <w:pPr>
        <w:rPr>
          <w:rFonts w:ascii="Times New Roman" w:hAnsi="Times New Roman"/>
          <w:b/>
          <w:bCs/>
          <w:sz w:val="24"/>
        </w:rPr>
      </w:pPr>
    </w:p>
    <w:tbl>
      <w:tblPr>
        <w:tblW w:w="8240" w:type="dxa"/>
        <w:tblInd w:w="108" w:type="dxa"/>
        <w:tblLook w:val="04A0" w:firstRow="1" w:lastRow="0" w:firstColumn="1" w:lastColumn="0" w:noHBand="0" w:noVBand="1"/>
      </w:tblPr>
      <w:tblGrid>
        <w:gridCol w:w="1416"/>
        <w:gridCol w:w="1563"/>
        <w:gridCol w:w="1416"/>
        <w:gridCol w:w="1007"/>
        <w:gridCol w:w="913"/>
        <w:gridCol w:w="1925"/>
      </w:tblGrid>
      <w:tr w:rsidR="00A73370" w:rsidRPr="00A73370" w14:paraId="4ED82288" w14:textId="77777777" w:rsidTr="00A73370">
        <w:trPr>
          <w:trHeight w:val="510"/>
        </w:trPr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AF7A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B811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2E98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ampling date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69C8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03D8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6989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A73370" w:rsidRPr="00A73370" w14:paraId="6D7E9C40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A12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_A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6EF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02F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2E1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5.552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43C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.145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0975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kunmingensis</w:t>
            </w:r>
            <w:proofErr w:type="spellEnd"/>
          </w:p>
        </w:tc>
      </w:tr>
      <w:tr w:rsidR="00A73370" w:rsidRPr="00A73370" w14:paraId="5AB49CE4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3FC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2_N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B14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A20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9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A6B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73B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77B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nanlingensis</w:t>
            </w:r>
            <w:proofErr w:type="spellEnd"/>
          </w:p>
        </w:tc>
      </w:tr>
      <w:tr w:rsidR="00A73370" w:rsidRPr="00A73370" w14:paraId="302FAAD6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C8D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_C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D80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oto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1CD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10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786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17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137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.338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821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avanica</w:t>
            </w:r>
          </w:p>
        </w:tc>
      </w:tr>
      <w:tr w:rsidR="00A73370" w:rsidRPr="00A73370" w14:paraId="777D3D1B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9E9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3_G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18A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uiyang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1DB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5F0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6.42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966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.357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388D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kunmingensis</w:t>
            </w:r>
            <w:proofErr w:type="spellEnd"/>
          </w:p>
        </w:tc>
      </w:tr>
      <w:tr w:rsidR="00A73370" w:rsidRPr="00A73370" w14:paraId="4B4F4628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246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4_N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628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6F6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798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5.552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576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.145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0EEC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nanlingensis</w:t>
            </w:r>
            <w:proofErr w:type="spellEnd"/>
          </w:p>
        </w:tc>
      </w:tr>
      <w:tr w:rsidR="00A73370" w:rsidRPr="00A73370" w14:paraId="4DD20814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3EE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2_H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091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936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7F2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DA5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BC4F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assifolia</w:t>
            </w:r>
            <w:proofErr w:type="spellEnd"/>
          </w:p>
        </w:tc>
      </w:tr>
      <w:tr w:rsidR="00A73370" w:rsidRPr="00A73370" w14:paraId="12F8F92F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B7E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3_XS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6A6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398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902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585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8084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elago</w:t>
            </w:r>
            <w:proofErr w:type="spellEnd"/>
          </w:p>
        </w:tc>
      </w:tr>
      <w:tr w:rsidR="00A73370" w:rsidRPr="00A73370" w14:paraId="4DC132FA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408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4_SZ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C38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oto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AEB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784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17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148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.338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C1A2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23DE9420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737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B_1_H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837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nsh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Hube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EB1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2.04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958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9.479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8E1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0.295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F256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assifolia</w:t>
            </w:r>
            <w:proofErr w:type="spellEnd"/>
          </w:p>
        </w:tc>
      </w:tr>
      <w:tr w:rsidR="00A73370" w:rsidRPr="00A73370" w14:paraId="2B5831D4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630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5_C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970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A3B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9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518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D00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CBFA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avanica</w:t>
            </w:r>
          </w:p>
        </w:tc>
      </w:tr>
      <w:tr w:rsidR="00A73370" w:rsidRPr="00A73370" w14:paraId="350B7993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5D1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6_G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3BB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6E7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9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96C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27B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7664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51BF3C58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CC6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5_H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622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oto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D22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10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CCA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17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223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.338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DDF1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assifolia</w:t>
            </w:r>
            <w:proofErr w:type="spellEnd"/>
          </w:p>
        </w:tc>
      </w:tr>
      <w:tr w:rsidR="00A73370" w:rsidRPr="00A73370" w14:paraId="7AC9782A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D4F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ZJ_1_SZ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994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uyao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Zhejia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B29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2.09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AE9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.154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A46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0.037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DD74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7887EC74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D8F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_1_G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89B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ngnan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ans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39B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09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6A9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926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C45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3.3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457F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elago</w:t>
            </w:r>
            <w:proofErr w:type="spellEnd"/>
          </w:p>
        </w:tc>
      </w:tr>
      <w:tr w:rsidR="00A73370" w:rsidRPr="00A73370" w14:paraId="7E24C082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1DB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6_C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E8C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oto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E8B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10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7B9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17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11C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.338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6C9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avanica</w:t>
            </w:r>
          </w:p>
        </w:tc>
      </w:tr>
      <w:tr w:rsidR="00A73370" w:rsidRPr="00A73370" w14:paraId="13BFD7D8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2B6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7_SZ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986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C78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B34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5CB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AB3C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20211662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320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8_G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88C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A17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7A1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935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0EAE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ispata</w:t>
            </w:r>
            <w:proofErr w:type="spellEnd"/>
          </w:p>
        </w:tc>
      </w:tr>
      <w:tr w:rsidR="00A73370" w:rsidRPr="00A73370" w14:paraId="68FA56A8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7A1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7_G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22B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B11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9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64B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994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CF5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65DB15DB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564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9_JJ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D2A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uji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399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7AF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96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6F5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.489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1DC0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03A25306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5AD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ZJ_2_Z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7DC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uyao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Zhejia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ABD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2.09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E0B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.154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163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0.037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0861" w14:textId="77777777" w:rsidR="00A73370" w:rsidRPr="00A73370" w:rsidRDefault="00A73370" w:rsidP="00A73370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6"/>
                <w:szCs w:val="16"/>
              </w:rPr>
              <w:t>crispata</w:t>
            </w:r>
            <w:proofErr w:type="spellEnd"/>
          </w:p>
        </w:tc>
      </w:tr>
      <w:tr w:rsidR="00A73370" w:rsidRPr="00A73370" w14:paraId="0DE91BF9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C23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0_Z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1BF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887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D32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DA9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2D92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utchueniana</w:t>
            </w:r>
            <w:proofErr w:type="spellEnd"/>
          </w:p>
        </w:tc>
      </w:tr>
      <w:tr w:rsidR="00A73370" w:rsidRPr="00A73370" w14:paraId="0F4E3190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E27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1_Z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F1B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3CE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EC3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D23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D9E6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utchueniana</w:t>
            </w:r>
            <w:proofErr w:type="spellEnd"/>
          </w:p>
        </w:tc>
      </w:tr>
      <w:tr w:rsidR="00A73370" w:rsidRPr="00A73370" w14:paraId="48D2243C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0F1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2_NL(V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E4E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91C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A42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9D9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AF20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nanlingensis</w:t>
            </w:r>
            <w:proofErr w:type="spellEnd"/>
          </w:p>
        </w:tc>
      </w:tr>
      <w:tr w:rsidR="00A73370" w:rsidRPr="00A73370" w14:paraId="529326EE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E1D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3_NL(V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0ED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B72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233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0E6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9229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nanlingensis</w:t>
            </w:r>
            <w:proofErr w:type="spellEnd"/>
          </w:p>
        </w:tc>
      </w:tr>
      <w:tr w:rsidR="00A73370" w:rsidRPr="00A73370" w14:paraId="653B4C51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51F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4_NL(V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A62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5CE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7E0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07D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BF5D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nanlingensis</w:t>
            </w:r>
            <w:proofErr w:type="spellEnd"/>
          </w:p>
        </w:tc>
      </w:tr>
      <w:tr w:rsidR="00A73370" w:rsidRPr="00A73370" w14:paraId="6179D0DF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B11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YN_15_NL(V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AE4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A07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FA6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528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54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kunmingensis</w:t>
            </w:r>
            <w:proofErr w:type="spellEnd"/>
          </w:p>
        </w:tc>
      </w:tr>
      <w:tr w:rsidR="00A73370" w:rsidRPr="00A73370" w14:paraId="27CB308E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F36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6_NL(V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4C1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616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3.040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869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.241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093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59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BCA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kunmingensis</w:t>
            </w:r>
            <w:proofErr w:type="spellEnd"/>
          </w:p>
        </w:tc>
      </w:tr>
      <w:tr w:rsidR="00A73370" w:rsidRPr="00A73370" w14:paraId="38A56BFE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81E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8_Y (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CF0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951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60C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BE4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8948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assifolia</w:t>
            </w:r>
            <w:proofErr w:type="spellEnd"/>
          </w:p>
        </w:tc>
      </w:tr>
      <w:tr w:rsidR="00A73370" w:rsidRPr="00A73370" w14:paraId="1BE13FFE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CB2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9_Y (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CBB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08B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46A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E15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7F7B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kunmingensis</w:t>
            </w:r>
            <w:proofErr w:type="spellEnd"/>
          </w:p>
        </w:tc>
      </w:tr>
      <w:tr w:rsidR="00A73370" w:rsidRPr="00A73370" w14:paraId="1208E515" w14:textId="77777777" w:rsidTr="00A73370">
        <w:trPr>
          <w:trHeight w:val="36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B07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0_Y (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949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FF6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37B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0F6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4E97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429A6483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022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1_Y (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CD3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92A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50A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3EA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6FEA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5DDD638D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BCD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2_Y (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A0B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0B5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867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45F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F51E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avanica</w:t>
            </w:r>
          </w:p>
        </w:tc>
      </w:tr>
      <w:tr w:rsidR="00A73370" w:rsidRPr="00A73370" w14:paraId="5E78DA25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088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3_Y (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7AB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82A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72B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C07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35BF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2579DB90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9DB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4_Y (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ABB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0F0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617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223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5C9E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avanica</w:t>
            </w:r>
          </w:p>
        </w:tc>
      </w:tr>
      <w:tr w:rsidR="00A73370" w:rsidRPr="00A73370" w14:paraId="4B2780B5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E5B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5_Y (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DB5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A3B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95E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5A0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2864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kunmingensis</w:t>
            </w:r>
            <w:proofErr w:type="spellEnd"/>
          </w:p>
        </w:tc>
      </w:tr>
      <w:tr w:rsidR="00A73370" w:rsidRPr="00A73370" w14:paraId="4DF4917C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8DA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6_Y (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EB3C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17E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51E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32A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31A6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ispata</w:t>
            </w:r>
            <w:proofErr w:type="spellEnd"/>
          </w:p>
        </w:tc>
      </w:tr>
      <w:tr w:rsidR="00A73370" w:rsidRPr="00A73370" w14:paraId="2AA6E5D5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164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Z_17_Y (1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0ED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izho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034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9FD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83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4F5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6.5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E02E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elago</w:t>
            </w:r>
            <w:proofErr w:type="spellEnd"/>
          </w:p>
        </w:tc>
      </w:tr>
      <w:tr w:rsidR="00A73370" w:rsidRPr="00A73370" w14:paraId="24DB1776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AC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7_Y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9A5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nghe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4B2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1CE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374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1F9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3.363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A55F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assifolia</w:t>
            </w:r>
            <w:proofErr w:type="spellEnd"/>
          </w:p>
        </w:tc>
      </w:tr>
      <w:tr w:rsidR="00A73370" w:rsidRPr="00A73370" w14:paraId="1859A834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DD9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ZJ_3_Z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B30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uyao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Zhejia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0BF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2.09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658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.154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0C3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0.037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4152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ispata</w:t>
            </w:r>
            <w:proofErr w:type="spellEnd"/>
          </w:p>
        </w:tc>
      </w:tr>
      <w:tr w:rsidR="00A73370" w:rsidRPr="00A73370" w14:paraId="0F4874C2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9C5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J_1_QX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CFE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nmi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Fuji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A4A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2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16D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6.226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528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5.305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F59E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24884D25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FF7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X_1_L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023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nglin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uangx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181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2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578F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5.344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EDC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24.770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BE31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ispata</w:t>
            </w:r>
            <w:proofErr w:type="spellEnd"/>
          </w:p>
        </w:tc>
      </w:tr>
      <w:tr w:rsidR="00A73370" w:rsidRPr="00A73370" w14:paraId="1851074E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5B4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_2_G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C70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ngnan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Gans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2FC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09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CAF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926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789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3.392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134A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elago</w:t>
            </w:r>
            <w:proofErr w:type="spellEnd"/>
          </w:p>
        </w:tc>
      </w:tr>
      <w:tr w:rsidR="00A73370" w:rsidRPr="00A73370" w14:paraId="587DE794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F3E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C_1_C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EA71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engdu, Sichu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BEE6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2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7332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4.066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FF8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.573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F15B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javanica</w:t>
            </w:r>
          </w:p>
        </w:tc>
      </w:tr>
      <w:tr w:rsidR="00A73370" w:rsidRPr="00A73370" w14:paraId="0A3C7FCF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097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X_1_JJ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AE88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iujia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Jiangx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A04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2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7E6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5.992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9D8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.712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D335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sutchueniana</w:t>
            </w:r>
            <w:proofErr w:type="spellEnd"/>
          </w:p>
        </w:tc>
      </w:tr>
      <w:tr w:rsidR="00A73370" w:rsidRPr="00A73370" w14:paraId="679BDE81" w14:textId="77777777" w:rsidTr="00A73370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DCB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8_GZ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8BB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oto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8B2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10E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17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E8F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.338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72C0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ispata</w:t>
            </w:r>
            <w:proofErr w:type="spellEnd"/>
          </w:p>
        </w:tc>
      </w:tr>
      <w:tr w:rsidR="00A73370" w:rsidRPr="00A73370" w14:paraId="62FD2902" w14:textId="77777777" w:rsidTr="00A73370">
        <w:trPr>
          <w:trHeight w:val="45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E1E3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B_2_SZ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B84D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nshi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Hube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3EF5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2.04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26CE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9.479°E‌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7299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30.295</w:t>
            </w: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°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0F2D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errata</w:t>
            </w:r>
          </w:p>
        </w:tc>
      </w:tr>
      <w:tr w:rsidR="00A73370" w:rsidRPr="00A73370" w14:paraId="612653AC" w14:textId="77777777" w:rsidTr="00A73370">
        <w:trPr>
          <w:trHeight w:val="495"/>
        </w:trPr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1B0EB7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N_19_H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1045EB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otong</w:t>
            </w:r>
            <w:proofErr w:type="spellEnd"/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Yunn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570E20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.10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C5E5F4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3.717°E‌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136CBA" w14:textId="77777777" w:rsidR="00A73370" w:rsidRPr="00A73370" w:rsidRDefault="00A73370" w:rsidP="00A733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7337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.338°N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3EE00F" w14:textId="77777777" w:rsidR="00A73370" w:rsidRPr="00A73370" w:rsidRDefault="00A73370" w:rsidP="00A7337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Huperzia</w:t>
            </w:r>
            <w:proofErr w:type="spellEnd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73370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6"/>
                <w:szCs w:val="16"/>
              </w:rPr>
              <w:t>crassifolia</w:t>
            </w:r>
            <w:proofErr w:type="spellEnd"/>
          </w:p>
        </w:tc>
      </w:tr>
    </w:tbl>
    <w:p w14:paraId="13AAC71D" w14:textId="77777777" w:rsidR="007E3B5C" w:rsidRDefault="007E3B5C">
      <w:pPr>
        <w:rPr>
          <w:rFonts w:ascii="Times New Roman" w:hAnsi="Times New Roman"/>
          <w:b/>
          <w:bCs/>
          <w:sz w:val="24"/>
        </w:rPr>
      </w:pPr>
    </w:p>
    <w:p w14:paraId="5712B264" w14:textId="77777777" w:rsidR="007E3B5C" w:rsidRDefault="007E3B5C">
      <w:pPr>
        <w:rPr>
          <w:rFonts w:ascii="Times New Roman" w:hAnsi="Times New Roman"/>
          <w:b/>
          <w:bCs/>
          <w:sz w:val="24"/>
        </w:rPr>
      </w:pPr>
    </w:p>
    <w:p w14:paraId="4C479644" w14:textId="77777777" w:rsidR="00A73370" w:rsidRDefault="00A73370">
      <w:pPr>
        <w:rPr>
          <w:rFonts w:ascii="Times New Roman" w:hAnsi="Times New Roman"/>
          <w:b/>
          <w:bCs/>
          <w:sz w:val="24"/>
        </w:rPr>
      </w:pPr>
    </w:p>
    <w:p w14:paraId="03B8C7A6" w14:textId="77777777" w:rsidR="00A73370" w:rsidRDefault="00A73370">
      <w:pPr>
        <w:rPr>
          <w:rFonts w:ascii="Times New Roman" w:hAnsi="Times New Roman"/>
          <w:b/>
          <w:bCs/>
          <w:sz w:val="24"/>
        </w:rPr>
      </w:pPr>
    </w:p>
    <w:p w14:paraId="5C82A63D" w14:textId="77777777" w:rsidR="00A73370" w:rsidRDefault="00A73370">
      <w:pPr>
        <w:rPr>
          <w:rFonts w:ascii="Times New Roman" w:hAnsi="Times New Roman"/>
          <w:b/>
          <w:bCs/>
          <w:sz w:val="24"/>
        </w:rPr>
      </w:pPr>
    </w:p>
    <w:p w14:paraId="2A614553" w14:textId="77777777" w:rsidR="00A73370" w:rsidRDefault="00A73370">
      <w:pPr>
        <w:rPr>
          <w:rFonts w:ascii="Times New Roman" w:hAnsi="Times New Roman" w:hint="eastAsia"/>
          <w:b/>
          <w:bCs/>
          <w:sz w:val="24"/>
        </w:rPr>
      </w:pPr>
    </w:p>
    <w:p w14:paraId="53B143D2" w14:textId="77777777" w:rsidR="009649C7" w:rsidRDefault="009649C7" w:rsidP="009649C7">
      <w:pPr>
        <w:rPr>
          <w:b/>
          <w:bCs/>
          <w:szCs w:val="21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 xml:space="preserve"> SSR marker information of 21 primers</w:t>
      </w:r>
      <w:r>
        <w:rPr>
          <w:rFonts w:ascii="Times New Roman" w:hAnsi="Times New Roman" w:hint="eastAsia"/>
          <w:b/>
          <w:bCs/>
          <w:sz w:val="24"/>
        </w:rPr>
        <w:t>.</w:t>
      </w:r>
    </w:p>
    <w:p w14:paraId="1B2F4B96" w14:textId="77777777" w:rsidR="007E3B5C" w:rsidRPr="009649C7" w:rsidRDefault="007E3B5C">
      <w:pPr>
        <w:rPr>
          <w:rFonts w:ascii="Times New Roman" w:hAnsi="Times New Roman"/>
          <w:sz w:val="40"/>
          <w:szCs w:val="40"/>
        </w:rPr>
      </w:pPr>
    </w:p>
    <w:tbl>
      <w:tblPr>
        <w:tblpPr w:leftFromText="180" w:rightFromText="180" w:vertAnchor="text" w:tblpY="1"/>
        <w:tblOverlap w:val="never"/>
        <w:tblW w:w="4568" w:type="pct"/>
        <w:tblLayout w:type="fixed"/>
        <w:tblLook w:val="04A0" w:firstRow="1" w:lastRow="0" w:firstColumn="1" w:lastColumn="0" w:noHBand="0" w:noVBand="1"/>
      </w:tblPr>
      <w:tblGrid>
        <w:gridCol w:w="1580"/>
        <w:gridCol w:w="1319"/>
        <w:gridCol w:w="3613"/>
        <w:gridCol w:w="1274"/>
      </w:tblGrid>
      <w:tr w:rsidR="007E3B5C" w:rsidRPr="00954BE3" w14:paraId="2D799409" w14:textId="77777777">
        <w:trPr>
          <w:trHeight w:val="607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FDC4E1" w14:textId="77777777" w:rsidR="007E3B5C" w:rsidRPr="00954BE3" w:rsidRDefault="00000000">
            <w:pPr>
              <w:ind w:rightChars="-53" w:right="-111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1C9365" w14:textId="77777777" w:rsidR="007E3B5C" w:rsidRPr="00954BE3" w:rsidRDefault="00000000">
            <w:pPr>
              <w:ind w:leftChars="-398" w:left="-454" w:rightChars="150" w:right="315" w:hangingChars="238" w:hanging="382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   motif</w:t>
            </w:r>
          </w:p>
        </w:tc>
        <w:tc>
          <w:tcPr>
            <w:tcW w:w="36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4DBF5C" w14:textId="77777777" w:rsidR="007E3B5C" w:rsidRPr="00954BE3" w:rsidRDefault="00000000">
            <w:pPr>
              <w:ind w:leftChars="-398" w:left="-454" w:rightChars="150" w:right="315" w:hangingChars="238" w:hanging="382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A956B2" w14:textId="77777777" w:rsidR="007E3B5C" w:rsidRPr="00954BE3" w:rsidRDefault="00000000">
            <w:pPr>
              <w:ind w:leftChars="-121" w:left="-254" w:rightChars="-33" w:right="-69" w:firstLineChars="84" w:firstLine="135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b/>
                <w:bCs/>
                <w:sz w:val="16"/>
                <w:szCs w:val="16"/>
              </w:rPr>
              <w:t>Product length/bp</w:t>
            </w:r>
          </w:p>
        </w:tc>
      </w:tr>
      <w:tr w:rsidR="007E3B5C" w14:paraId="6219EC45" w14:textId="77777777">
        <w:trPr>
          <w:trHeight w:val="625"/>
        </w:trPr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8E8F63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09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200C64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)18</w:t>
            </w:r>
          </w:p>
        </w:tc>
        <w:tc>
          <w:tcPr>
            <w:tcW w:w="36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647BD9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GATTGTAGGCCGCCTTCTTA</w:t>
            </w:r>
            <w:proofErr w:type="gramEnd"/>
          </w:p>
          <w:p w14:paraId="7508DEC7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TGATGGTGATCTCGGATTGA</w:t>
            </w:r>
            <w:proofErr w:type="gramEnd"/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F61B31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49</w:t>
            </w:r>
          </w:p>
        </w:tc>
      </w:tr>
      <w:tr w:rsidR="007E3B5C" w14:paraId="43FE5BF8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4C92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96AB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GA)39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D5A0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AAGGTAAACTCGGATGGGC</w:t>
            </w:r>
            <w:proofErr w:type="gramEnd"/>
          </w:p>
          <w:p w14:paraId="7A5FAE06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ACTTGGAGCAGCCACAGATT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492A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38</w:t>
            </w:r>
          </w:p>
        </w:tc>
      </w:tr>
      <w:tr w:rsidR="007E3B5C" w14:paraId="349E6EFC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C6FD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4C98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A)27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17AD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GATATTTGTGTAGGGCCGGA</w:t>
            </w:r>
            <w:proofErr w:type="gramEnd"/>
          </w:p>
          <w:p w14:paraId="1347B4B2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CCAAATTCTGACGTGCAATG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453B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</w:tr>
      <w:tr w:rsidR="007E3B5C" w14:paraId="2F4E19BA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FF82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6BE4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)1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B4C7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AAGCAAAGTTTTTGCGCC</w:t>
            </w:r>
            <w:proofErr w:type="gramEnd"/>
          </w:p>
          <w:p w14:paraId="68D5560C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TAGGAGGGGTAACGGAGGTT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AE22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54</w:t>
            </w:r>
          </w:p>
        </w:tc>
      </w:tr>
      <w:tr w:rsidR="007E3B5C" w14:paraId="5A3348F2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FA9F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97CE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A)23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1E62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CCCATGCGAGCATTACATT</w:t>
            </w:r>
            <w:proofErr w:type="gramEnd"/>
          </w:p>
          <w:p w14:paraId="6EC89678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GAAAAATTCCGTACCGTTGG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8D58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</w:tr>
      <w:tr w:rsidR="007E3B5C" w14:paraId="33B709B5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CA62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8C0F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A)29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BB85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GCCAAGAGCTTGGTGAGAG</w:t>
            </w:r>
            <w:proofErr w:type="gramEnd"/>
          </w:p>
          <w:p w14:paraId="58EBDD5B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AATGTTCACGCAAAAGGAGG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1061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37</w:t>
            </w:r>
          </w:p>
        </w:tc>
      </w:tr>
      <w:tr w:rsidR="007E3B5C" w14:paraId="14655A1E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BC04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77C8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C)6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60B9" w14:textId="77777777" w:rsidR="007E3B5C" w:rsidRPr="00954BE3" w:rsidRDefault="00000000">
            <w:pPr>
              <w:ind w:leftChars="-153" w:left="-321" w:rightChars="55" w:right="1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CCCTAGGGTATGAAAAAGGCA</w:t>
            </w:r>
            <w:proofErr w:type="gramEnd"/>
          </w:p>
          <w:p w14:paraId="3B153ED9" w14:textId="77777777" w:rsidR="007E3B5C" w:rsidRPr="00954BE3" w:rsidRDefault="00000000">
            <w:pPr>
              <w:ind w:leftChars="-153" w:left="-321" w:rightChars="150" w:right="315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TGGAGGCATAAGGAGTGTGA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B5FE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70</w:t>
            </w:r>
          </w:p>
        </w:tc>
      </w:tr>
      <w:tr w:rsidR="007E3B5C" w14:paraId="15A7CD12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2E3A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DF97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GGA)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8803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GGAGGGCATGGAGAGTTTC</w:t>
            </w:r>
            <w:proofErr w:type="gramEnd"/>
          </w:p>
          <w:p w14:paraId="23101D6C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GAAGGCGGAACAAGAGACAG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5DFE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</w:tr>
      <w:tr w:rsidR="007E3B5C" w14:paraId="305F8057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A805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B91A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AG)30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9F1A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GTAGATGTCAGCCGGGTAGG</w:t>
            </w:r>
            <w:proofErr w:type="gramEnd"/>
          </w:p>
          <w:p w14:paraId="0EC8496B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ACCAGAAACCCTTGCTCTCC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C9CF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</w:tr>
      <w:tr w:rsidR="007E3B5C" w14:paraId="5BBAF1E6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903E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A649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A)27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AA56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AGGGCAGAACGACATAACG</w:t>
            </w:r>
            <w:proofErr w:type="gramEnd"/>
          </w:p>
          <w:p w14:paraId="2712DDFA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CGATTGGGTCTCCTTCAGAC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FA0F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188</w:t>
            </w:r>
          </w:p>
        </w:tc>
      </w:tr>
      <w:tr w:rsidR="007E3B5C" w14:paraId="70952EA5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076A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DA37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A)16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2CCE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GGTATTTTGGGGTAGCAGCA</w:t>
            </w:r>
            <w:proofErr w:type="gramEnd"/>
          </w:p>
          <w:p w14:paraId="2339125D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GGAAATTGGCAGGTATGCTC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81CE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</w:tr>
      <w:tr w:rsidR="007E3B5C" w14:paraId="3C02DF8E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C304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310D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C)39(AC)7</w:t>
            </w: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gca(</w:t>
            </w:r>
            <w:proofErr w:type="gramEnd"/>
            <w:r w:rsidRPr="00954BE3">
              <w:rPr>
                <w:rFonts w:ascii="Times New Roman" w:hAnsi="Times New Roman"/>
                <w:sz w:val="16"/>
                <w:szCs w:val="16"/>
              </w:rPr>
              <w:t>CG)6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1EA2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GCAACGAGTTTGCAAAACAA</w:t>
            </w:r>
            <w:proofErr w:type="gramEnd"/>
          </w:p>
          <w:p w14:paraId="3AB9B6D7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GGCCAAAAGCAAGAAAACAT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558C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78</w:t>
            </w:r>
          </w:p>
        </w:tc>
      </w:tr>
      <w:tr w:rsidR="007E3B5C" w14:paraId="7B18E2DE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A06A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C5C4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CA)61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1B22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CCTTCGGGTATTTAATAGACGTT</w:t>
            </w:r>
            <w:proofErr w:type="gramEnd"/>
          </w:p>
          <w:p w14:paraId="7C60F78E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TTGGATTAGTTATGAACGAGGC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40AB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44</w:t>
            </w:r>
          </w:p>
        </w:tc>
      </w:tr>
      <w:tr w:rsidR="007E3B5C" w14:paraId="1C201902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C183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3F44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)1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F5FE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AAGCAAAGTTTTTGCGCC</w:t>
            </w:r>
            <w:proofErr w:type="gramEnd"/>
          </w:p>
          <w:p w14:paraId="4EFE0189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TAGGAGGGGTAACGGAGGTT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1A10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54</w:t>
            </w:r>
          </w:p>
        </w:tc>
      </w:tr>
      <w:tr w:rsidR="007E3B5C" w14:paraId="663AE2AE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545C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7863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TC)1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E151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TTGCTTTTGCTGGGATTTTT</w:t>
            </w:r>
            <w:proofErr w:type="gramEnd"/>
          </w:p>
          <w:p w14:paraId="33AE732B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CTTTGACAGCTGACGTGCAT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D839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32</w:t>
            </w:r>
          </w:p>
        </w:tc>
      </w:tr>
      <w:tr w:rsidR="007E3B5C" w14:paraId="5788D127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4263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C1A7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GAAGAC)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13B3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AAGGTGGAAGTTGTCACGG</w:t>
            </w:r>
            <w:proofErr w:type="gramEnd"/>
          </w:p>
          <w:p w14:paraId="7D69CA7E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CGTCTTCATCATCAGCCTCA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F08B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</w:tr>
      <w:tr w:rsidR="007E3B5C" w14:paraId="5C747600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D7F3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80ED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ATCACC)7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939D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GCTGACGGTCTTCGTCTTCT</w:t>
            </w:r>
            <w:proofErr w:type="gramEnd"/>
          </w:p>
          <w:p w14:paraId="474A68F8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ATCTCCTTCGCCTCAGACAA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D5D4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210</w:t>
            </w:r>
          </w:p>
        </w:tc>
      </w:tr>
      <w:tr w:rsidR="007E3B5C" w14:paraId="4C421DD0" w14:textId="77777777">
        <w:trPr>
          <w:trHeight w:val="637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704CCD" w14:textId="77777777" w:rsidR="007E3B5C" w:rsidRPr="00954BE3" w:rsidRDefault="00000000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54BE3">
              <w:rPr>
                <w:rFonts w:ascii="Times New Roman" w:hAnsi="Times New Roman"/>
                <w:i/>
                <w:iCs/>
                <w:sz w:val="16"/>
                <w:szCs w:val="16"/>
              </w:rPr>
              <w:t>Hup_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2DF99F" w14:textId="77777777" w:rsidR="007E3B5C" w:rsidRPr="00954BE3" w:rsidRDefault="00000000">
            <w:pPr>
              <w:ind w:rightChars="170" w:right="35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>(CAGCAA)9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FA1B2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F:AGGCAAAAGGCTATGCAAGA</w:t>
            </w:r>
            <w:proofErr w:type="gramEnd"/>
          </w:p>
          <w:p w14:paraId="46024B9E" w14:textId="77777777" w:rsidR="007E3B5C" w:rsidRPr="00954BE3" w:rsidRDefault="00000000">
            <w:pPr>
              <w:ind w:leftChars="-153" w:left="-321" w:rightChars="54" w:right="113" w:firstLineChars="93" w:firstLine="149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54BE3">
              <w:rPr>
                <w:rFonts w:ascii="Times New Roman" w:hAnsi="Times New Roman"/>
                <w:sz w:val="16"/>
                <w:szCs w:val="16"/>
              </w:rPr>
              <w:t>R:ACATTCTCCGCATTTTGCTC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6C9CD7" w14:textId="77777777" w:rsidR="007E3B5C" w:rsidRPr="00954BE3" w:rsidRDefault="00000000">
            <w:pPr>
              <w:ind w:leftChars="-121" w:left="-25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54BE3">
              <w:rPr>
                <w:rFonts w:ascii="Times New Roman" w:hAnsi="Times New Roman"/>
                <w:sz w:val="16"/>
                <w:szCs w:val="16"/>
              </w:rPr>
              <w:t xml:space="preserve">188 </w:t>
            </w:r>
          </w:p>
        </w:tc>
      </w:tr>
    </w:tbl>
    <w:p w14:paraId="31D8EA3A" w14:textId="77777777" w:rsidR="007E3B5C" w:rsidRDefault="007E3B5C"/>
    <w:p w14:paraId="28283F5F" w14:textId="77777777" w:rsidR="007E3B5C" w:rsidRDefault="007E3B5C">
      <w:pPr>
        <w:widowControl/>
        <w:jc w:val="left"/>
        <w:rPr>
          <w:rFonts w:ascii="Times New Roman" w:hAnsi="Times New Roman"/>
          <w:sz w:val="24"/>
        </w:rPr>
      </w:pPr>
    </w:p>
    <w:p w14:paraId="023052D2" w14:textId="0A218D1D" w:rsidR="007E3B5C" w:rsidRPr="00954BE3" w:rsidRDefault="007E3B5C" w:rsidP="00954BE3">
      <w:pPr>
        <w:widowControl/>
        <w:jc w:val="left"/>
        <w:rPr>
          <w:rFonts w:ascii="Times New Roman" w:hAnsi="Times New Roman" w:hint="eastAsia"/>
          <w:sz w:val="24"/>
        </w:rPr>
      </w:pPr>
    </w:p>
    <w:sectPr w:rsidR="007E3B5C" w:rsidRPr="00954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07B98" w14:textId="77777777" w:rsidR="006F169E" w:rsidRDefault="006F169E" w:rsidP="00F45974">
      <w:r>
        <w:separator/>
      </w:r>
    </w:p>
  </w:endnote>
  <w:endnote w:type="continuationSeparator" w:id="0">
    <w:p w14:paraId="6246C4C2" w14:textId="77777777" w:rsidR="006F169E" w:rsidRDefault="006F169E" w:rsidP="00F45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EBB59" w14:textId="77777777" w:rsidR="006F169E" w:rsidRDefault="006F169E" w:rsidP="00F45974">
      <w:r>
        <w:separator/>
      </w:r>
    </w:p>
  </w:footnote>
  <w:footnote w:type="continuationSeparator" w:id="0">
    <w:p w14:paraId="6D502A11" w14:textId="77777777" w:rsidR="006F169E" w:rsidRDefault="006F169E" w:rsidP="00F45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ljODRlZDg5NWRmODMyMDkxNmY5NTIzOTBjZTI1NTcifQ=="/>
  </w:docVars>
  <w:rsids>
    <w:rsidRoot w:val="44896028"/>
    <w:rsid w:val="00230060"/>
    <w:rsid w:val="00254CE9"/>
    <w:rsid w:val="004E156D"/>
    <w:rsid w:val="005C6E14"/>
    <w:rsid w:val="006F169E"/>
    <w:rsid w:val="007E3B5C"/>
    <w:rsid w:val="008D4CD5"/>
    <w:rsid w:val="00954BE3"/>
    <w:rsid w:val="009649C7"/>
    <w:rsid w:val="00A73370"/>
    <w:rsid w:val="00AF1E82"/>
    <w:rsid w:val="00E36EA1"/>
    <w:rsid w:val="00F45974"/>
    <w:rsid w:val="021E6AE2"/>
    <w:rsid w:val="022B2FA2"/>
    <w:rsid w:val="097C0FFD"/>
    <w:rsid w:val="0FC959F6"/>
    <w:rsid w:val="179A59AF"/>
    <w:rsid w:val="3603645D"/>
    <w:rsid w:val="44896028"/>
    <w:rsid w:val="60AC035C"/>
    <w:rsid w:val="6AE2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BA9EF0"/>
  <w15:docId w15:val="{917F78CB-C029-43B1-BDE5-07E3720C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qFormat/>
    <w:rPr>
      <w:i/>
    </w:rPr>
  </w:style>
  <w:style w:type="character" w:styleId="a8">
    <w:name w:val="Hyperlink"/>
    <w:basedOn w:val="a0"/>
    <w:qFormat/>
    <w:rPr>
      <w:color w:val="0000FF"/>
      <w:u w:val="single"/>
    </w:rPr>
  </w:style>
  <w:style w:type="paragraph" w:customStyle="1" w:styleId="EndNoteBibliography">
    <w:name w:val="EndNote Bibliography"/>
    <w:basedOn w:val="a"/>
    <w:qFormat/>
    <w:rPr>
      <w:rFonts w:ascii="Times New Roman" w:hAnsi="Times New Roman"/>
      <w:sz w:val="40"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753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戈铁马</dc:creator>
  <cp:lastModifiedBy>123</cp:lastModifiedBy>
  <cp:revision>7</cp:revision>
  <dcterms:created xsi:type="dcterms:W3CDTF">2024-07-11T02:52:00Z</dcterms:created>
  <dcterms:modified xsi:type="dcterms:W3CDTF">2026-03-26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E2A936DED3840B7A238EC52221CC8CC_13</vt:lpwstr>
  </property>
  <property fmtid="{D5CDD505-2E9C-101B-9397-08002B2CF9AE}" pid="4" name="KSOTemplateDocerSaveRecord">
    <vt:lpwstr>eyJoZGlkIjoiMjI5Y2VlNWRiNGEzZGVlMGU5ZDZmYzUzMGViMTE2MTkiLCJ1c2VySWQiOiIzNDU5OTUwMzEifQ==</vt:lpwstr>
  </property>
</Properties>
</file>